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417" w:rsidRDefault="006E251C" w:rsidP="003204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1610F" w:rsidRPr="00B16C2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3204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20417" w:rsidRPr="0039253C">
        <w:rPr>
          <w:rFonts w:ascii="Times New Roman" w:hAnsi="Times New Roman" w:cs="Times New Roman"/>
          <w:sz w:val="24"/>
          <w:szCs w:val="24"/>
          <w:lang w:val="en-US"/>
        </w:rPr>
        <w:t>Primers used for amplification and Quantitative Real-Time PCR (</w:t>
      </w:r>
      <w:proofErr w:type="spellStart"/>
      <w:r w:rsidR="00320417" w:rsidRPr="0039253C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="00320417" w:rsidRPr="0039253C">
        <w:rPr>
          <w:rFonts w:ascii="Times New Roman" w:hAnsi="Times New Roman" w:cs="Times New Roman"/>
          <w:sz w:val="24"/>
          <w:szCs w:val="24"/>
          <w:lang w:val="en-US"/>
        </w:rPr>
        <w:t>-PCR)</w:t>
      </w:r>
    </w:p>
    <w:tbl>
      <w:tblPr>
        <w:tblStyle w:val="Tabellenraster"/>
        <w:tblW w:w="9633" w:type="dxa"/>
        <w:tblLayout w:type="fixed"/>
        <w:tblLook w:val="04A0" w:firstRow="1" w:lastRow="0" w:firstColumn="1" w:lastColumn="0" w:noHBand="0" w:noVBand="1"/>
      </w:tblPr>
      <w:tblGrid>
        <w:gridCol w:w="1951"/>
        <w:gridCol w:w="7682"/>
      </w:tblGrid>
      <w:tr w:rsidR="0001610F" w:rsidRPr="00B16C26" w:rsidTr="00541BC3">
        <w:trPr>
          <w:trHeight w:val="328"/>
        </w:trPr>
        <w:tc>
          <w:tcPr>
            <w:tcW w:w="1951" w:type="dxa"/>
          </w:tcPr>
          <w:p w:rsidR="0001610F" w:rsidRPr="00BC1CB1" w:rsidRDefault="0001610F" w:rsidP="00541BC3">
            <w:pPr>
              <w:pStyle w:val="Textkrper3"/>
              <w:spacing w:before="12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7682" w:type="dxa"/>
          </w:tcPr>
          <w:p w:rsidR="0001610F" w:rsidRPr="00BC1CB1" w:rsidRDefault="0001610F" w:rsidP="00541BC3">
            <w:pPr>
              <w:pStyle w:val="Textkrper3"/>
              <w:spacing w:before="12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Sequence 5’ </w:t>
            </w:r>
            <w:r w:rsidRPr="00BC1C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sym w:font="Wingdings" w:char="F0E0"/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BC1C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3’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om182-BS1-f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TT GAG ATG CCT TCA GGA CAC</w:t>
            </w:r>
          </w:p>
        </w:tc>
      </w:tr>
      <w:tr w:rsidR="0001610F" w:rsidRPr="00431F86" w:rsidTr="00541BC3">
        <w:trPr>
          <w:trHeight w:val="309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om182-B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-r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CT CCC ATC CAG ACG GCA C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om182-B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-f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T TCT GCC CTG GTG AGG TG</w:t>
            </w: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ab/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om182-B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-r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T CTA GAA CCG GTC ACT GC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lProm182-f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TT GGT ACC GAA TCA GAT CGC AGC CAG CC</w:t>
            </w:r>
          </w:p>
        </w:tc>
      </w:tr>
      <w:tr w:rsidR="0001610F" w:rsidRPr="00431F86" w:rsidTr="00541BC3">
        <w:trPr>
          <w:trHeight w:val="309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lProm182-r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AT CTC GAG TCT CCC ATC CAG ACG GCA C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S1-f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A TAG CTC GCG GCA TTC C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S1-r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CC TCG TTC ATG CAC TCG C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S1-UTR-f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GCGATCGCACT CCA TGT GGA GGC CGT G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S1-UTR-r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CTCGAGTTC TCA AAT AAA CTT CCC CAA AG</w:t>
            </w:r>
          </w:p>
        </w:tc>
      </w:tr>
      <w:tr w:rsidR="00541BC3" w:rsidRPr="00541BC3" w:rsidTr="00541BC3">
        <w:trPr>
          <w:trHeight w:val="328"/>
        </w:trPr>
        <w:tc>
          <w:tcPr>
            <w:tcW w:w="1951" w:type="dxa"/>
            <w:vAlign w:val="center"/>
          </w:tcPr>
          <w:p w:rsidR="00541BC3" w:rsidRPr="00431F86" w:rsidRDefault="00541BC3" w:rsidP="00541BC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1F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utHES1-UTR-f</w:t>
            </w:r>
          </w:p>
        </w:tc>
        <w:tc>
          <w:tcPr>
            <w:tcW w:w="7682" w:type="dxa"/>
            <w:vAlign w:val="center"/>
          </w:tcPr>
          <w:p w:rsidR="00541BC3" w:rsidRPr="00431F86" w:rsidRDefault="00541BC3" w:rsidP="00541BC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1F8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CGA</w:t>
            </w:r>
            <w:r w:rsidRPr="00431F86">
              <w:rPr>
                <w:rFonts w:ascii="Times New Roman" w:hAnsi="Times New Roman" w:cs="Times New Roman"/>
                <w:sz w:val="24"/>
                <w:szCs w:val="24"/>
              </w:rPr>
              <w:t>GATTTCTTTTTTATGTGAGCCTGCAG</w:t>
            </w:r>
            <w:r w:rsidRPr="00431F8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GTTTGAAAATGCTC</w:t>
            </w:r>
            <w:r w:rsidRPr="00431F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</w:t>
            </w:r>
          </w:p>
        </w:tc>
      </w:tr>
      <w:tr w:rsidR="00541BC3" w:rsidRPr="00541BC3" w:rsidTr="00541BC3">
        <w:trPr>
          <w:trHeight w:val="328"/>
        </w:trPr>
        <w:tc>
          <w:tcPr>
            <w:tcW w:w="1951" w:type="dxa"/>
            <w:vAlign w:val="center"/>
          </w:tcPr>
          <w:p w:rsidR="00541BC3" w:rsidRPr="00431F86" w:rsidRDefault="00541BC3" w:rsidP="00541BC3">
            <w:pPr>
              <w:pStyle w:val="Textkrper3"/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1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HES1-UTR-r</w:t>
            </w:r>
          </w:p>
        </w:tc>
        <w:tc>
          <w:tcPr>
            <w:tcW w:w="7682" w:type="dxa"/>
            <w:vAlign w:val="center"/>
          </w:tcPr>
          <w:p w:rsidR="00541BC3" w:rsidRPr="00431F86" w:rsidRDefault="00541BC3" w:rsidP="00541BC3">
            <w:pPr>
              <w:pStyle w:val="Textkrper3"/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1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CATTTTCAAACATCTGCAGGCTCACATAAAAAAGAAATCTCGTG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tx1-f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AC ATC </w:t>
            </w:r>
            <w:proofErr w:type="spellStart"/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C</w:t>
            </w:r>
            <w:proofErr w:type="spellEnd"/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GAC CTG CAG TCC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tx1-r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A TGT CCA TAT CGT AGG CCG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tch1-f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T GCG ACT GTG ACC CTG G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tch1-r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C1CB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AC ATG GGT TGG ACG CAC AC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431F86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65</w:t>
            </w:r>
            <w:r w:rsidR="0001610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f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28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T ATG AGA CCT TCA AGA GCA TC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BC1CB1" w:rsidRDefault="00431F86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65</w:t>
            </w:r>
            <w:r w:rsidR="0001610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r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28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TC ATA GTT GAT GGT GCT CAG G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2A39D9" w:rsidRDefault="00431F86" w:rsidP="00541BC3">
            <w:pPr>
              <w:pStyle w:val="Textkrper3"/>
              <w:spacing w:before="120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p65</w:t>
            </w:r>
            <w:r w:rsidR="0001610F" w:rsidRPr="002A39D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CDS-f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28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ATG GAC </w:t>
            </w:r>
            <w:bookmarkStart w:id="0" w:name="_GoBack"/>
            <w:bookmarkEnd w:id="0"/>
            <w:r w:rsidRPr="003528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AA CTG TTC CCC CTC</w:t>
            </w:r>
          </w:p>
        </w:tc>
      </w:tr>
      <w:tr w:rsidR="0001610F" w:rsidRPr="00431F86" w:rsidTr="00541BC3">
        <w:trPr>
          <w:trHeight w:val="328"/>
        </w:trPr>
        <w:tc>
          <w:tcPr>
            <w:tcW w:w="1951" w:type="dxa"/>
            <w:vAlign w:val="center"/>
          </w:tcPr>
          <w:p w:rsidR="0001610F" w:rsidRPr="002A39D9" w:rsidRDefault="00431F86" w:rsidP="00541BC3">
            <w:pPr>
              <w:pStyle w:val="Textkrper3"/>
              <w:spacing w:before="120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p65</w:t>
            </w:r>
            <w:r w:rsidR="0001610F" w:rsidRPr="002A39D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CDS-r</w:t>
            </w:r>
          </w:p>
        </w:tc>
        <w:tc>
          <w:tcPr>
            <w:tcW w:w="7682" w:type="dxa"/>
            <w:vAlign w:val="center"/>
          </w:tcPr>
          <w:p w:rsidR="0001610F" w:rsidRPr="00BC1CB1" w:rsidRDefault="0001610F" w:rsidP="00541BC3">
            <w:pPr>
              <w:pStyle w:val="Textkrper3"/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283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TA GGA GCT GAT CTG ACT CAG C</w:t>
            </w:r>
          </w:p>
        </w:tc>
      </w:tr>
    </w:tbl>
    <w:p w:rsidR="00510E39" w:rsidRPr="0001610F" w:rsidRDefault="00510E39">
      <w:pPr>
        <w:rPr>
          <w:lang w:val="en-US"/>
        </w:rPr>
      </w:pPr>
    </w:p>
    <w:sectPr w:rsidR="00510E39" w:rsidRPr="0001610F" w:rsidSect="00D76579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9BC" w:rsidRDefault="00FA19BC">
      <w:pPr>
        <w:spacing w:after="0" w:line="240" w:lineRule="auto"/>
      </w:pPr>
      <w:r>
        <w:separator/>
      </w:r>
    </w:p>
  </w:endnote>
  <w:endnote w:type="continuationSeparator" w:id="0">
    <w:p w:rsidR="00FA19BC" w:rsidRDefault="00FA1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4933518"/>
      <w:docPartObj>
        <w:docPartGallery w:val="Page Numbers (Bottom of Page)"/>
        <w:docPartUnique/>
      </w:docPartObj>
    </w:sdtPr>
    <w:sdtEndPr/>
    <w:sdtContent>
      <w:p w:rsidR="007E327C" w:rsidRDefault="0001610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1F86">
          <w:rPr>
            <w:noProof/>
          </w:rPr>
          <w:t>1</w:t>
        </w:r>
        <w:r>
          <w:fldChar w:fldCharType="end"/>
        </w:r>
      </w:p>
    </w:sdtContent>
  </w:sdt>
  <w:p w:rsidR="007E327C" w:rsidRDefault="00431F8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9BC" w:rsidRDefault="00FA19BC">
      <w:pPr>
        <w:spacing w:after="0" w:line="240" w:lineRule="auto"/>
      </w:pPr>
      <w:r>
        <w:separator/>
      </w:r>
    </w:p>
  </w:footnote>
  <w:footnote w:type="continuationSeparator" w:id="0">
    <w:p w:rsidR="00FA19BC" w:rsidRDefault="00FA1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6C4"/>
    <w:rsid w:val="0001610F"/>
    <w:rsid w:val="002A39D9"/>
    <w:rsid w:val="00320417"/>
    <w:rsid w:val="00431F86"/>
    <w:rsid w:val="00510E39"/>
    <w:rsid w:val="00541BC3"/>
    <w:rsid w:val="006646C4"/>
    <w:rsid w:val="00684F47"/>
    <w:rsid w:val="006E251C"/>
    <w:rsid w:val="00917B45"/>
    <w:rsid w:val="00FA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610F"/>
  </w:style>
  <w:style w:type="paragraph" w:styleId="berschrift1">
    <w:name w:val="heading 1"/>
    <w:basedOn w:val="Standard"/>
    <w:link w:val="berschrift1Zchn"/>
    <w:uiPriority w:val="9"/>
    <w:qFormat/>
    <w:rsid w:val="00541B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uiPriority w:val="99"/>
    <w:unhideWhenUsed/>
    <w:rsid w:val="0001610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01610F"/>
    <w:rPr>
      <w:sz w:val="16"/>
      <w:szCs w:val="16"/>
    </w:rPr>
  </w:style>
  <w:style w:type="table" w:styleId="Tabellenraster">
    <w:name w:val="Table Grid"/>
    <w:basedOn w:val="NormaleTabelle"/>
    <w:uiPriority w:val="59"/>
    <w:rsid w:val="00016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161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610F"/>
  </w:style>
  <w:style w:type="character" w:styleId="Zeilennummer">
    <w:name w:val="line number"/>
    <w:basedOn w:val="Absatz-Standardschriftart"/>
    <w:uiPriority w:val="99"/>
    <w:semiHidden/>
    <w:unhideWhenUsed/>
    <w:rsid w:val="0001610F"/>
  </w:style>
  <w:style w:type="character" w:customStyle="1" w:styleId="berschrift1Zchn">
    <w:name w:val="Überschrift 1 Zchn"/>
    <w:basedOn w:val="Absatz-Standardschriftart"/>
    <w:link w:val="berschrift1"/>
    <w:uiPriority w:val="9"/>
    <w:rsid w:val="00541BC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610F"/>
  </w:style>
  <w:style w:type="paragraph" w:styleId="berschrift1">
    <w:name w:val="heading 1"/>
    <w:basedOn w:val="Standard"/>
    <w:link w:val="berschrift1Zchn"/>
    <w:uiPriority w:val="9"/>
    <w:qFormat/>
    <w:rsid w:val="00541B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uiPriority w:val="99"/>
    <w:unhideWhenUsed/>
    <w:rsid w:val="0001610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01610F"/>
    <w:rPr>
      <w:sz w:val="16"/>
      <w:szCs w:val="16"/>
    </w:rPr>
  </w:style>
  <w:style w:type="table" w:styleId="Tabellenraster">
    <w:name w:val="Table Grid"/>
    <w:basedOn w:val="NormaleTabelle"/>
    <w:uiPriority w:val="59"/>
    <w:rsid w:val="00016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161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610F"/>
  </w:style>
  <w:style w:type="character" w:styleId="Zeilennummer">
    <w:name w:val="line number"/>
    <w:basedOn w:val="Absatz-Standardschriftart"/>
    <w:uiPriority w:val="99"/>
    <w:semiHidden/>
    <w:unhideWhenUsed/>
    <w:rsid w:val="0001610F"/>
  </w:style>
  <w:style w:type="character" w:customStyle="1" w:styleId="berschrift1Zchn">
    <w:name w:val="Überschrift 1 Zchn"/>
    <w:basedOn w:val="Absatz-Standardschriftart"/>
    <w:link w:val="berschrift1"/>
    <w:uiPriority w:val="9"/>
    <w:rsid w:val="00541BC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3</Characters>
  <Application>Microsoft Office Word</Application>
  <DocSecurity>0</DocSecurity>
  <Lines>7</Lines>
  <Paragraphs>1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tscha</dc:creator>
  <cp:keywords/>
  <dc:description/>
  <cp:lastModifiedBy>spitscha</cp:lastModifiedBy>
  <cp:revision>8</cp:revision>
  <dcterms:created xsi:type="dcterms:W3CDTF">2016-05-04T11:17:00Z</dcterms:created>
  <dcterms:modified xsi:type="dcterms:W3CDTF">2016-11-21T10:33:00Z</dcterms:modified>
</cp:coreProperties>
</file>